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ADC24" w14:textId="77777777" w:rsidR="001B057F" w:rsidRPr="000551C2" w:rsidRDefault="001B057F" w:rsidP="001B057F">
      <w:pPr>
        <w:spacing w:line="480" w:lineRule="atLeast"/>
        <w:jc w:val="center"/>
        <w:rPr>
          <w:rFonts w:asciiTheme="majorBidi" w:hAnsiTheme="majorBidi" w:cstheme="majorBidi"/>
          <w:b/>
          <w:bCs/>
          <w:color w:val="000000"/>
          <w:lang w:val="en-US" w:eastAsia="it-IT"/>
        </w:rPr>
      </w:pPr>
      <w:r w:rsidRPr="000551C2">
        <w:rPr>
          <w:rFonts w:asciiTheme="majorBidi" w:hAnsiTheme="majorBidi" w:cstheme="majorBidi"/>
          <w:b/>
          <w:bCs/>
          <w:color w:val="000000"/>
          <w:lang w:val="en-US" w:eastAsia="it-IT"/>
        </w:rPr>
        <w:t>Transfer of the Longevity associated variant of BPIFB4 gene rejuvenates immune system and vasculature by a reduction of CD38+macrophages and NAD+ decline.</w:t>
      </w:r>
    </w:p>
    <w:p w14:paraId="418C5E2B" w14:textId="77777777" w:rsidR="001B057F" w:rsidRPr="000551C2" w:rsidRDefault="001B057F" w:rsidP="001B057F">
      <w:pPr>
        <w:spacing w:line="480" w:lineRule="atLeast"/>
        <w:rPr>
          <w:rFonts w:asciiTheme="majorBidi" w:hAnsiTheme="majorBidi" w:cstheme="majorBidi"/>
          <w:color w:val="000000"/>
          <w:u w:val="single"/>
          <w:lang w:val="en-US" w:eastAsia="it-IT"/>
        </w:rPr>
      </w:pPr>
      <w:r w:rsidRPr="000551C2">
        <w:rPr>
          <w:rFonts w:asciiTheme="majorBidi" w:hAnsiTheme="majorBidi" w:cstheme="majorBidi"/>
          <w:color w:val="000000"/>
          <w:u w:val="single"/>
          <w:lang w:val="en-US" w:eastAsia="it-IT"/>
        </w:rPr>
        <w:t>By:</w:t>
      </w:r>
    </w:p>
    <w:p w14:paraId="410572A9" w14:textId="0B4717ED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vertAlign w:val="superscript"/>
          <w:lang w:val="en-US" w:eastAsia="it-IT"/>
        </w:rPr>
      </w:pPr>
      <w:r w:rsidRPr="000551C2">
        <w:rPr>
          <w:rFonts w:asciiTheme="majorBidi" w:hAnsiTheme="majorBidi" w:cstheme="majorBidi"/>
          <w:color w:val="000000"/>
          <w:lang w:val="en-US" w:eastAsia="it-IT"/>
        </w:rPr>
        <w:t>Elena Ciaglia</w:t>
      </w:r>
      <w:r w:rsidRPr="000551C2">
        <w:rPr>
          <w:rFonts w:asciiTheme="majorBidi" w:hAnsiTheme="majorBidi" w:cstheme="majorBidi"/>
          <w:lang w:val="en-US"/>
        </w:rPr>
        <w:t xml:space="preserve"> 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,</w:t>
      </w:r>
      <w:r w:rsidRPr="000551C2">
        <w:rPr>
          <w:rFonts w:asciiTheme="majorBidi" w:hAnsiTheme="majorBidi" w:cstheme="majorBidi"/>
          <w:color w:val="000000"/>
          <w:lang w:val="en-US"/>
        </w:rPr>
        <w:t>*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Valentina Lopardo</w:t>
      </w:r>
      <w:r w:rsidRPr="000551C2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551C2">
        <w:rPr>
          <w:rFonts w:asciiTheme="majorBidi" w:hAnsiTheme="majorBidi" w:cstheme="majorBidi"/>
          <w:lang w:val="en-US"/>
        </w:rPr>
        <w:t>BS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Francesco Montella</w:t>
      </w:r>
      <w:r w:rsidRPr="000551C2">
        <w:rPr>
          <w:rFonts w:asciiTheme="majorBidi" w:hAnsiTheme="majorBidi" w:cstheme="majorBidi"/>
          <w:lang w:val="en-US"/>
        </w:rPr>
        <w:t xml:space="preserve"> 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</w:t>
      </w:r>
      <w:r w:rsidRPr="000551C2">
        <w:rPr>
          <w:rFonts w:asciiTheme="majorBidi" w:hAnsiTheme="majorBidi" w:cstheme="majorBidi"/>
          <w:lang w:val="en-US"/>
        </w:rPr>
        <w:t xml:space="preserve"> </w:t>
      </w:r>
      <w:r w:rsidRPr="000551C2">
        <w:rPr>
          <w:rFonts w:asciiTheme="majorBidi" w:hAnsiTheme="majorBidi" w:cstheme="majorBidi"/>
          <w:color w:val="000000" w:themeColor="text1"/>
          <w:lang w:val="en-US"/>
        </w:rPr>
        <w:t xml:space="preserve">Albino Carrizzo </w:t>
      </w:r>
      <w:r w:rsidRPr="000551C2">
        <w:rPr>
          <w:rFonts w:asciiTheme="majorBidi" w:hAnsiTheme="majorBidi" w:cstheme="majorBidi"/>
          <w:lang w:val="en-US"/>
        </w:rPr>
        <w:t>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,2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 xml:space="preserve">, </w:t>
      </w:r>
      <w:r w:rsidRPr="000551C2">
        <w:rPr>
          <w:rFonts w:asciiTheme="majorBidi" w:hAnsiTheme="majorBidi" w:cstheme="majorBidi"/>
          <w:color w:val="000000" w:themeColor="text1"/>
          <w:lang w:val="en-US"/>
        </w:rPr>
        <w:t xml:space="preserve">Paola Di Pietro </w:t>
      </w:r>
      <w:r w:rsidRPr="000551C2">
        <w:rPr>
          <w:rFonts w:asciiTheme="majorBidi" w:hAnsiTheme="majorBidi" w:cstheme="majorBidi"/>
          <w:lang w:val="en-US"/>
        </w:rPr>
        <w:t>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Marco Malavolta</w:t>
      </w:r>
      <w:r w:rsidRPr="000551C2">
        <w:rPr>
          <w:rFonts w:asciiTheme="majorBidi" w:hAnsiTheme="majorBidi" w:cstheme="majorBidi"/>
          <w:lang w:val="en-US"/>
        </w:rPr>
        <w:t xml:space="preserve"> 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3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Robertina Giacconi 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3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Fiorenza Orlando PhD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3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 xml:space="preserve">, </w:t>
      </w:r>
      <w:r w:rsidR="00475FF1" w:rsidRPr="000551C2">
        <w:rPr>
          <w:rFonts w:asciiTheme="majorBidi" w:hAnsiTheme="majorBidi" w:cstheme="majorBidi"/>
          <w:color w:val="000000"/>
          <w:lang w:val="en-US" w:eastAsia="it-IT"/>
        </w:rPr>
        <w:t xml:space="preserve">Monica Cattaneo </w:t>
      </w:r>
      <w:r w:rsidR="00475FF1" w:rsidRPr="000551C2">
        <w:rPr>
          <w:rFonts w:asciiTheme="majorBidi" w:hAnsiTheme="majorBidi" w:cstheme="majorBidi"/>
          <w:lang w:val="en-US"/>
        </w:rPr>
        <w:t>PhD</w:t>
      </w:r>
      <w:r w:rsidR="00475FF1"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4</w:t>
      </w:r>
      <w:r w:rsidR="00475FF1" w:rsidRPr="000551C2">
        <w:rPr>
          <w:rFonts w:asciiTheme="majorBidi" w:hAnsiTheme="majorBidi" w:cstheme="majorBidi"/>
          <w:color w:val="000000"/>
          <w:lang w:val="en-US" w:eastAsia="it-IT"/>
        </w:rPr>
        <w:t xml:space="preserve">, Paolo Madeddu </w:t>
      </w:r>
      <w:r w:rsidR="00475FF1" w:rsidRPr="000551C2">
        <w:rPr>
          <w:rFonts w:asciiTheme="majorBidi" w:hAnsiTheme="majorBidi" w:cstheme="majorBidi"/>
          <w:lang w:val="en-US"/>
        </w:rPr>
        <w:t>MD</w:t>
      </w:r>
      <w:r w:rsidR="00475FF1"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4,5</w:t>
      </w:r>
      <w:r w:rsidR="00475FF1" w:rsidRPr="000551C2">
        <w:rPr>
          <w:rFonts w:asciiTheme="majorBidi" w:hAnsiTheme="majorBidi" w:cstheme="majorBidi"/>
          <w:color w:val="000000"/>
          <w:lang w:val="en-US" w:eastAsia="it-IT"/>
        </w:rPr>
        <w:t xml:space="preserve">, 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Carmine Vecchione</w:t>
      </w:r>
      <w:r w:rsidRPr="000551C2">
        <w:rPr>
          <w:rFonts w:asciiTheme="majorBidi" w:hAnsiTheme="majorBidi" w:cstheme="majorBidi"/>
          <w:lang w:val="en-US"/>
        </w:rPr>
        <w:t xml:space="preserve"> Professor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,3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>, Annibale Alessandro Puca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1,4,</w:t>
      </w:r>
      <w:r w:rsidRPr="000551C2">
        <w:rPr>
          <w:rFonts w:asciiTheme="majorBidi" w:hAnsiTheme="majorBidi" w:cstheme="majorBidi"/>
          <w:color w:val="000000"/>
          <w:lang w:val="en-US"/>
        </w:rPr>
        <w:t>*</w:t>
      </w:r>
      <w:r w:rsidRPr="000551C2">
        <w:rPr>
          <w:rFonts w:asciiTheme="majorBidi" w:hAnsiTheme="majorBidi" w:cstheme="majorBidi"/>
          <w:color w:val="000000"/>
          <w:vertAlign w:val="superscript"/>
          <w:lang w:val="en-US" w:eastAsia="it-IT"/>
        </w:rPr>
        <w:t> </w:t>
      </w:r>
      <w:r w:rsidRPr="000551C2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0551C2">
        <w:rPr>
          <w:rFonts w:asciiTheme="majorBidi" w:hAnsiTheme="majorBidi" w:cstheme="majorBidi"/>
          <w:lang w:val="en-US"/>
        </w:rPr>
        <w:t>Professor.</w:t>
      </w:r>
    </w:p>
    <w:p w14:paraId="090C8B79" w14:textId="77777777" w:rsidR="001B057F" w:rsidRPr="000551C2" w:rsidRDefault="001B057F" w:rsidP="001B057F">
      <w:pPr>
        <w:spacing w:line="480" w:lineRule="atLeast"/>
        <w:rPr>
          <w:rFonts w:asciiTheme="majorBidi" w:hAnsiTheme="majorBidi" w:cstheme="majorBidi"/>
          <w:color w:val="000000"/>
          <w:lang w:val="en-US" w:eastAsia="it-IT"/>
        </w:rPr>
      </w:pPr>
    </w:p>
    <w:p w14:paraId="414F5EC6" w14:textId="77777777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</w:pPr>
      <w:r w:rsidRPr="000551C2">
        <w:rPr>
          <w:rFonts w:asciiTheme="majorBidi" w:hAnsiTheme="majorBidi" w:cstheme="majorBidi"/>
          <w:color w:val="403838"/>
          <w:sz w:val="22"/>
          <w:szCs w:val="22"/>
          <w:lang w:val="en-US" w:eastAsia="it-IT"/>
        </w:rPr>
        <w:t>1, </w:t>
      </w:r>
      <w:r w:rsidRPr="000551C2"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  <w:t>Department of Medicine, Surgery and Dentistry "Scuola Medica Salernitana", University of Salerno, Via Salvatore Allende, 84081 Baronissi Salerno, Italy;</w:t>
      </w:r>
    </w:p>
    <w:p w14:paraId="1CF3A627" w14:textId="77777777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</w:pPr>
      <w:r w:rsidRPr="000551C2">
        <w:rPr>
          <w:rFonts w:asciiTheme="majorBidi" w:hAnsiTheme="majorBidi" w:cstheme="majorBidi"/>
          <w:color w:val="403838"/>
          <w:sz w:val="22"/>
          <w:szCs w:val="22"/>
          <w:lang w:val="en-US" w:eastAsia="it-IT"/>
        </w:rPr>
        <w:t>2,</w:t>
      </w:r>
      <w:r w:rsidRPr="000551C2">
        <w:rPr>
          <w:rFonts w:asciiTheme="majorBidi" w:hAnsiTheme="majorBidi" w:cstheme="majorBidi"/>
          <w:color w:val="403838"/>
          <w:sz w:val="22"/>
          <w:szCs w:val="22"/>
          <w:vertAlign w:val="superscript"/>
          <w:lang w:val="en-US" w:eastAsia="it-IT"/>
        </w:rPr>
        <w:t> </w:t>
      </w:r>
      <w:r w:rsidRPr="000551C2"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  <w:t xml:space="preserve">Department of AngioCardioNeurology, IRCCS Neuromed, Pozzilli, 86077 Isernia, Italy; </w:t>
      </w:r>
    </w:p>
    <w:p w14:paraId="4A39DFF0" w14:textId="77777777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</w:pPr>
      <w:r w:rsidRPr="000551C2">
        <w:rPr>
          <w:rFonts w:asciiTheme="majorBidi" w:hAnsiTheme="majorBidi" w:cstheme="majorBidi"/>
          <w:color w:val="403838"/>
          <w:sz w:val="22"/>
          <w:szCs w:val="22"/>
          <w:lang w:val="en-US" w:eastAsia="it-IT"/>
        </w:rPr>
        <w:t>3,</w:t>
      </w:r>
      <w:r w:rsidRPr="000551C2">
        <w:rPr>
          <w:rFonts w:asciiTheme="majorBidi" w:hAnsiTheme="majorBidi" w:cstheme="majorBidi"/>
          <w:color w:val="403838"/>
          <w:sz w:val="22"/>
          <w:szCs w:val="22"/>
          <w:vertAlign w:val="superscript"/>
          <w:lang w:val="en-US" w:eastAsia="it-IT"/>
        </w:rPr>
        <w:t> </w:t>
      </w:r>
      <w:r w:rsidRPr="000551C2"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  <w:t>Advanced Technology Center for Aging Research, Scientific Technological Area, IRCCS INRCA, 60121, Ancona, Italy;</w:t>
      </w:r>
    </w:p>
    <w:p w14:paraId="2950D5C0" w14:textId="18B9D8AF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</w:pPr>
      <w:r w:rsidRPr="000551C2">
        <w:rPr>
          <w:rFonts w:asciiTheme="majorBidi" w:hAnsiTheme="majorBidi" w:cstheme="majorBidi"/>
          <w:color w:val="403838"/>
          <w:sz w:val="22"/>
          <w:szCs w:val="22"/>
          <w:lang w:val="en-US" w:eastAsia="it-IT"/>
        </w:rPr>
        <w:t>4,</w:t>
      </w:r>
      <w:r w:rsidRPr="000551C2">
        <w:rPr>
          <w:rFonts w:asciiTheme="majorBidi" w:hAnsiTheme="majorBidi" w:cstheme="majorBidi"/>
          <w:color w:val="403838"/>
          <w:sz w:val="22"/>
          <w:szCs w:val="22"/>
          <w:vertAlign w:val="superscript"/>
          <w:lang w:val="en-US" w:eastAsia="it-IT"/>
        </w:rPr>
        <w:t> </w:t>
      </w:r>
      <w:r w:rsidRPr="000551C2"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  <w:t>Cardiovascular Research Unit, IRCCS MultiMedica, 20138 Milan, Italy.</w:t>
      </w:r>
    </w:p>
    <w:p w14:paraId="3B2B3817" w14:textId="3FAC8F76" w:rsidR="00475FF1" w:rsidRPr="000551C2" w:rsidRDefault="00475FF1" w:rsidP="00475FF1">
      <w:pPr>
        <w:spacing w:line="480" w:lineRule="atLeast"/>
        <w:jc w:val="both"/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</w:pPr>
      <w:r w:rsidRPr="000551C2">
        <w:rPr>
          <w:rFonts w:asciiTheme="majorBidi" w:hAnsiTheme="majorBidi" w:cstheme="majorBidi"/>
          <w:color w:val="403838"/>
          <w:sz w:val="22"/>
          <w:szCs w:val="22"/>
          <w:lang w:val="en-US" w:eastAsia="it-IT"/>
        </w:rPr>
        <w:t>5,</w:t>
      </w:r>
      <w:r w:rsidRPr="000551C2">
        <w:rPr>
          <w:rFonts w:asciiTheme="majorBidi" w:hAnsiTheme="majorBidi" w:cstheme="majorBidi"/>
          <w:color w:val="403838"/>
          <w:sz w:val="22"/>
          <w:szCs w:val="22"/>
          <w:vertAlign w:val="superscript"/>
          <w:lang w:val="en-US" w:eastAsia="it-IT"/>
        </w:rPr>
        <w:t> </w:t>
      </w:r>
      <w:r w:rsidRPr="000551C2">
        <w:rPr>
          <w:rFonts w:asciiTheme="majorBidi" w:hAnsiTheme="majorBidi" w:cstheme="majorBidi"/>
          <w:color w:val="000000"/>
          <w:sz w:val="22"/>
          <w:szCs w:val="22"/>
          <w:lang w:val="en-US" w:eastAsia="it-IT"/>
        </w:rPr>
        <w:t>Bristol Medical School (Translational Health Sciences), Bristol Heart Institute, University of Bristol, Bristol, United Kingdom</w:t>
      </w:r>
    </w:p>
    <w:p w14:paraId="257392E7" w14:textId="77777777" w:rsidR="001B057F" w:rsidRPr="000551C2" w:rsidRDefault="001B057F" w:rsidP="001B057F">
      <w:pPr>
        <w:spacing w:line="480" w:lineRule="atLeast"/>
        <w:jc w:val="both"/>
        <w:rPr>
          <w:rFonts w:asciiTheme="majorBidi" w:hAnsiTheme="majorBidi" w:cstheme="majorBidi"/>
          <w:color w:val="000000"/>
          <w:lang w:val="en-US" w:eastAsia="it-IT"/>
        </w:rPr>
      </w:pPr>
    </w:p>
    <w:p w14:paraId="268860B1" w14:textId="77777777" w:rsidR="005E561F" w:rsidRPr="000551C2" w:rsidRDefault="005E561F" w:rsidP="006B2CEB">
      <w:pPr>
        <w:spacing w:line="360" w:lineRule="atLeast"/>
        <w:jc w:val="both"/>
        <w:rPr>
          <w:rFonts w:asciiTheme="majorBidi" w:hAnsiTheme="majorBidi" w:cstheme="majorBidi"/>
          <w:color w:val="000000"/>
          <w:lang w:val="en-US" w:eastAsia="it-IT"/>
        </w:rPr>
      </w:pPr>
      <w:r w:rsidRPr="000551C2">
        <w:rPr>
          <w:rFonts w:asciiTheme="majorBidi" w:hAnsiTheme="majorBidi" w:cstheme="majorBidi"/>
          <w:b/>
          <w:bCs/>
          <w:color w:val="000000"/>
          <w:lang w:val="en-US" w:eastAsia="it-IT"/>
        </w:rPr>
        <w:t>Running title</w:t>
      </w:r>
      <w:r w:rsidRPr="000551C2">
        <w:rPr>
          <w:rFonts w:asciiTheme="majorBidi" w:hAnsiTheme="majorBidi" w:cstheme="majorBidi"/>
          <w:color w:val="000000"/>
          <w:lang w:val="en-US" w:eastAsia="it-IT"/>
        </w:rPr>
        <w:t xml:space="preserve">: </w:t>
      </w:r>
      <w:r w:rsidR="006B2CEB" w:rsidRPr="000551C2">
        <w:rPr>
          <w:rFonts w:asciiTheme="majorBidi" w:hAnsiTheme="majorBidi" w:cstheme="majorBidi"/>
          <w:color w:val="000000"/>
          <w:lang w:val="en-US" w:eastAsia="it-IT"/>
        </w:rPr>
        <w:t>Senotherapeutic action of LAV-BPIFB4 in aged mice</w:t>
      </w:r>
    </w:p>
    <w:p w14:paraId="58F22ADC" w14:textId="77777777" w:rsidR="005E561F" w:rsidRPr="000551C2" w:rsidRDefault="005E561F" w:rsidP="005E561F">
      <w:pPr>
        <w:spacing w:line="480" w:lineRule="atLeast"/>
        <w:jc w:val="both"/>
        <w:rPr>
          <w:rFonts w:asciiTheme="majorBidi" w:hAnsiTheme="majorBidi" w:cstheme="majorBidi"/>
          <w:color w:val="000000"/>
          <w:lang w:val="en-US" w:eastAsia="it-IT"/>
        </w:rPr>
      </w:pPr>
      <w:r w:rsidRPr="000551C2">
        <w:rPr>
          <w:rFonts w:asciiTheme="majorBidi" w:hAnsiTheme="majorBidi" w:cstheme="majorBidi"/>
          <w:color w:val="000000"/>
          <w:lang w:val="en-US" w:eastAsia="it-IT"/>
        </w:rPr>
        <w:t> </w:t>
      </w:r>
    </w:p>
    <w:p w14:paraId="5D631B7A" w14:textId="77777777" w:rsidR="005E561F" w:rsidRPr="000551C2" w:rsidRDefault="005E561F" w:rsidP="005E561F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  <w:lang w:val="en-US"/>
        </w:rPr>
      </w:pPr>
      <w:r w:rsidRPr="000551C2">
        <w:rPr>
          <w:rFonts w:asciiTheme="majorBidi" w:hAnsiTheme="majorBidi" w:cstheme="majorBidi"/>
          <w:color w:val="000000"/>
          <w:lang w:val="en-US"/>
        </w:rPr>
        <w:t>*</w:t>
      </w:r>
      <w:r w:rsidRPr="000551C2">
        <w:rPr>
          <w:rFonts w:asciiTheme="majorBidi" w:hAnsiTheme="majorBidi" w:cstheme="majorBidi"/>
          <w:b/>
          <w:bCs/>
          <w:lang w:val="en-US" w:eastAsia="it-IT"/>
        </w:rPr>
        <w:t>Correspondence:</w:t>
      </w:r>
      <w:r w:rsidRPr="000551C2">
        <w:rPr>
          <w:rFonts w:asciiTheme="majorBidi" w:hAnsiTheme="majorBidi" w:cstheme="majorBidi"/>
          <w:color w:val="000000"/>
          <w:lang w:val="en-US"/>
        </w:rPr>
        <w:t xml:space="preserve"> </w:t>
      </w:r>
    </w:p>
    <w:p w14:paraId="3E220431" w14:textId="77777777" w:rsidR="005E561F" w:rsidRPr="000551C2" w:rsidRDefault="005E561F" w:rsidP="005E561F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  <w:lang w:val="en-US"/>
        </w:rPr>
      </w:pPr>
      <w:r w:rsidRPr="000551C2">
        <w:rPr>
          <w:rFonts w:asciiTheme="majorBidi" w:hAnsiTheme="majorBidi" w:cstheme="majorBidi"/>
          <w:i/>
          <w:color w:val="000000"/>
          <w:u w:val="single"/>
          <w:lang w:val="en-US"/>
        </w:rPr>
        <w:t>Annibale Alessandro Puca</w:t>
      </w:r>
      <w:r w:rsidRPr="000551C2">
        <w:rPr>
          <w:rFonts w:asciiTheme="majorBidi" w:hAnsiTheme="majorBidi" w:cstheme="majorBidi"/>
          <w:color w:val="000000"/>
          <w:lang w:val="en-US"/>
        </w:rPr>
        <w:t>, Department of Medicine, Surgery and Dentistry "Scuola Medica Salernitana, University of Salerno, Via Salvatore Allende, 84081 Baronissi Salerno, Italy</w:t>
      </w:r>
      <w:r w:rsidRPr="000551C2">
        <w:rPr>
          <w:rFonts w:asciiTheme="majorBidi" w:hAnsiTheme="majorBidi" w:cstheme="majorBidi"/>
          <w:bCs/>
          <w:lang w:val="en-US"/>
        </w:rPr>
        <w:t>.</w:t>
      </w:r>
    </w:p>
    <w:p w14:paraId="3A07A2B8" w14:textId="40BFF23E" w:rsidR="005E561F" w:rsidRPr="000551C2" w:rsidRDefault="005E561F" w:rsidP="005E561F">
      <w:pPr>
        <w:jc w:val="both"/>
        <w:rPr>
          <w:rStyle w:val="Collegamentoipertestuale"/>
          <w:rFonts w:asciiTheme="majorBidi" w:hAnsiTheme="majorBidi" w:cstheme="majorBidi"/>
          <w:lang w:val="pt-BR"/>
        </w:rPr>
      </w:pPr>
      <w:r w:rsidRPr="000551C2">
        <w:rPr>
          <w:rFonts w:asciiTheme="majorBidi" w:hAnsiTheme="majorBidi" w:cstheme="majorBidi"/>
          <w:color w:val="000000"/>
          <w:lang w:val="pt-BR"/>
        </w:rPr>
        <w:t>Tel: +39089965235 Fax: +39089969602. E-mail:</w:t>
      </w:r>
      <w:r w:rsidRPr="000551C2">
        <w:rPr>
          <w:rFonts w:asciiTheme="majorBidi" w:hAnsiTheme="majorBidi" w:cstheme="majorBidi"/>
          <w:lang w:val="pt-BR"/>
        </w:rPr>
        <w:t xml:space="preserve"> </w:t>
      </w:r>
      <w:hyperlink r:id="rId8" w:history="1">
        <w:r w:rsidRPr="000551C2">
          <w:rPr>
            <w:rStyle w:val="Collegamentoipertestuale"/>
            <w:rFonts w:asciiTheme="majorBidi" w:hAnsiTheme="majorBidi" w:cstheme="majorBidi"/>
            <w:lang w:val="pt-BR"/>
          </w:rPr>
          <w:t>apuca@unisa.it</w:t>
        </w:r>
      </w:hyperlink>
    </w:p>
    <w:p w14:paraId="1EBD0752" w14:textId="77777777" w:rsidR="00475FF1" w:rsidRPr="000551C2" w:rsidRDefault="00475FF1" w:rsidP="005E561F">
      <w:pPr>
        <w:jc w:val="both"/>
        <w:rPr>
          <w:rStyle w:val="Collegamentoipertestuale"/>
          <w:rFonts w:asciiTheme="majorBidi" w:hAnsiTheme="majorBidi" w:cstheme="majorBidi"/>
          <w:lang w:val="pt-BR"/>
        </w:rPr>
      </w:pPr>
    </w:p>
    <w:p w14:paraId="725CBF77" w14:textId="41DE785C" w:rsidR="00475FF1" w:rsidRPr="000551C2" w:rsidRDefault="00475FF1" w:rsidP="00475FF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0551C2">
        <w:rPr>
          <w:rFonts w:asciiTheme="majorBidi" w:hAnsiTheme="majorBidi" w:cstheme="majorBidi"/>
          <w:i/>
          <w:color w:val="000000"/>
          <w:u w:val="single"/>
        </w:rPr>
        <w:t>Elena Ciaglia</w:t>
      </w:r>
      <w:r w:rsidRPr="000551C2">
        <w:rPr>
          <w:rFonts w:asciiTheme="majorBidi" w:hAnsiTheme="majorBidi" w:cstheme="majorBidi"/>
          <w:color w:val="000000"/>
        </w:rPr>
        <w:t>, Department of Medicine, Surgery and Dentistry "Scuola Medica Salernitana, University of Salerno, Via Salvatore Allende, 84081 Baronissi Salerno, Italy</w:t>
      </w:r>
      <w:r w:rsidRPr="000551C2">
        <w:rPr>
          <w:rFonts w:asciiTheme="majorBidi" w:hAnsiTheme="majorBidi" w:cstheme="majorBidi"/>
          <w:bCs/>
        </w:rPr>
        <w:t>.</w:t>
      </w:r>
    </w:p>
    <w:p w14:paraId="6B2A2FBD" w14:textId="31FBF4AD" w:rsidR="00475FF1" w:rsidRPr="000551C2" w:rsidRDefault="00475FF1" w:rsidP="00475FF1">
      <w:pPr>
        <w:jc w:val="both"/>
        <w:rPr>
          <w:rFonts w:asciiTheme="majorBidi" w:hAnsiTheme="majorBidi" w:cstheme="majorBidi"/>
          <w:lang w:val="pt-BR"/>
        </w:rPr>
      </w:pPr>
      <w:r w:rsidRPr="000551C2">
        <w:rPr>
          <w:rFonts w:asciiTheme="majorBidi" w:hAnsiTheme="majorBidi" w:cstheme="majorBidi"/>
          <w:color w:val="000000"/>
          <w:lang w:val="pt-BR"/>
        </w:rPr>
        <w:t>Tel: +39089965115 Fax: +39089969602. E-mail:</w:t>
      </w:r>
      <w:r w:rsidRPr="000551C2">
        <w:rPr>
          <w:rFonts w:asciiTheme="majorBidi" w:hAnsiTheme="majorBidi" w:cstheme="majorBidi"/>
          <w:lang w:val="pt-BR"/>
        </w:rPr>
        <w:t xml:space="preserve"> </w:t>
      </w:r>
      <w:hyperlink r:id="rId9" w:history="1">
        <w:r w:rsidRPr="000551C2">
          <w:rPr>
            <w:rStyle w:val="Collegamentoipertestuale"/>
            <w:rFonts w:asciiTheme="majorBidi" w:hAnsiTheme="majorBidi" w:cstheme="majorBidi"/>
            <w:u w:val="none"/>
            <w:lang w:val="pt-BR"/>
          </w:rPr>
          <w:t>eciaglia@unisa.it</w:t>
        </w:r>
      </w:hyperlink>
    </w:p>
    <w:p w14:paraId="5957111C" w14:textId="77777777" w:rsidR="00475FF1" w:rsidRPr="000551C2" w:rsidRDefault="00475FF1" w:rsidP="00475FF1">
      <w:pPr>
        <w:jc w:val="both"/>
        <w:rPr>
          <w:rStyle w:val="Collegamentoipertestuale"/>
          <w:rFonts w:asciiTheme="majorBidi" w:hAnsiTheme="majorBidi" w:cstheme="majorBidi"/>
          <w:lang w:val="pt-BR"/>
        </w:rPr>
      </w:pPr>
    </w:p>
    <w:p w14:paraId="7A04BD31" w14:textId="77777777" w:rsidR="00475FF1" w:rsidRPr="000551C2" w:rsidRDefault="00475FF1" w:rsidP="005E561F">
      <w:pPr>
        <w:jc w:val="both"/>
        <w:rPr>
          <w:rStyle w:val="Collegamentoipertestuale"/>
          <w:rFonts w:asciiTheme="majorBidi" w:hAnsiTheme="majorBidi" w:cstheme="majorBidi"/>
          <w:lang w:val="pt-BR"/>
        </w:rPr>
      </w:pPr>
    </w:p>
    <w:p w14:paraId="51FA3B4B" w14:textId="77777777" w:rsidR="005E561F" w:rsidRPr="000551C2" w:rsidRDefault="005E561F" w:rsidP="005E561F">
      <w:pPr>
        <w:jc w:val="both"/>
        <w:rPr>
          <w:rFonts w:asciiTheme="majorBidi" w:hAnsiTheme="majorBidi" w:cstheme="majorBidi"/>
          <w:lang w:val="pt-BR"/>
        </w:rPr>
      </w:pPr>
    </w:p>
    <w:p w14:paraId="07C18CE8" w14:textId="77777777" w:rsidR="005E561F" w:rsidRPr="000551C2" w:rsidRDefault="005E561F" w:rsidP="005E561F">
      <w:pPr>
        <w:rPr>
          <w:rFonts w:asciiTheme="majorBidi" w:hAnsiTheme="majorBidi" w:cstheme="majorBidi"/>
          <w:bCs/>
          <w:lang w:val="pt-BR"/>
        </w:rPr>
      </w:pPr>
      <w:r w:rsidRPr="000551C2">
        <w:rPr>
          <w:rFonts w:asciiTheme="majorBidi" w:hAnsiTheme="majorBidi" w:cstheme="majorBidi"/>
          <w:lang w:val="pt-BR"/>
        </w:rPr>
        <w:br w:type="page"/>
      </w:r>
    </w:p>
    <w:p w14:paraId="41C8E2D4" w14:textId="1D841B40" w:rsidR="002C72F6" w:rsidRPr="000551C2" w:rsidRDefault="002C72F6" w:rsidP="005E561F">
      <w:pPr>
        <w:spacing w:line="480" w:lineRule="auto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 w:rsidR="00976F3C">
        <w:rPr>
          <w:rFonts w:asciiTheme="majorBidi" w:hAnsiTheme="majorBidi" w:cstheme="majorBidi"/>
          <w:b/>
          <w:lang w:val="en-US"/>
        </w:rPr>
        <w:t>Legend</w:t>
      </w:r>
    </w:p>
    <w:p w14:paraId="3F408A02" w14:textId="63486BAC" w:rsidR="008775AD" w:rsidRPr="000551C2" w:rsidRDefault="008775AD" w:rsidP="00603B33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 xml:space="preserve">Supplementary Figure 1. </w:t>
      </w:r>
      <w:r w:rsidR="00DA661E" w:rsidRPr="000551C2">
        <w:rPr>
          <w:rFonts w:asciiTheme="majorBidi" w:hAnsiTheme="majorBidi" w:cstheme="majorBidi"/>
          <w:b/>
          <w:lang w:val="en-US"/>
        </w:rPr>
        <w:t>The e</w:t>
      </w:r>
      <w:r w:rsidRPr="000551C2">
        <w:rPr>
          <w:rFonts w:asciiTheme="majorBidi" w:hAnsiTheme="majorBidi" w:cstheme="majorBidi"/>
          <w:b/>
          <w:lang w:val="en-US"/>
        </w:rPr>
        <w:t xml:space="preserve">ffect of </w:t>
      </w:r>
      <w:r w:rsidRPr="000551C2">
        <w:rPr>
          <w:rFonts w:asciiTheme="majorBidi" w:hAnsiTheme="majorBidi" w:cstheme="majorBidi"/>
          <w:b/>
          <w:bCs/>
          <w:lang w:val="en-US"/>
        </w:rPr>
        <w:t>AAV-LAV-BPIFB4 infection on</w:t>
      </w:r>
      <w:r w:rsidRPr="000551C2">
        <w:rPr>
          <w:rFonts w:asciiTheme="majorBidi" w:hAnsiTheme="majorBidi" w:cstheme="majorBidi"/>
          <w:b/>
          <w:lang w:val="en-US"/>
        </w:rPr>
        <w:t xml:space="preserve"> T and NK cellular senescence in murine blood, spleen and bone-marrow. </w:t>
      </w:r>
    </w:p>
    <w:p w14:paraId="29FB450C" w14:textId="6936B2FE" w:rsidR="008775AD" w:rsidRPr="000551C2" w:rsidRDefault="008775AD" w:rsidP="00DC2E44">
      <w:pPr>
        <w:spacing w:line="480" w:lineRule="auto"/>
        <w:jc w:val="both"/>
        <w:rPr>
          <w:rFonts w:asciiTheme="majorBidi" w:hAnsiTheme="majorBidi" w:cstheme="majorBidi"/>
          <w:color w:val="FF0000"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 xml:space="preserve">(A) </w:t>
      </w:r>
      <w:r w:rsidRPr="000551C2">
        <w:rPr>
          <w:rFonts w:asciiTheme="majorBidi" w:hAnsiTheme="majorBidi" w:cstheme="majorBidi"/>
          <w:lang w:val="en-US"/>
        </w:rPr>
        <w:t xml:space="preserve">CD3+ T cells and </w:t>
      </w:r>
      <w:r w:rsidRPr="000551C2">
        <w:rPr>
          <w:rFonts w:asciiTheme="majorBidi" w:hAnsiTheme="majorBidi" w:cstheme="majorBidi"/>
          <w:b/>
          <w:lang w:val="en-US"/>
        </w:rPr>
        <w:t>(B)</w:t>
      </w:r>
      <w:r w:rsidRPr="000551C2">
        <w:rPr>
          <w:rFonts w:asciiTheme="majorBidi" w:hAnsiTheme="majorBidi" w:cstheme="majorBidi"/>
          <w:lang w:val="en-US"/>
        </w:rPr>
        <w:t xml:space="preserve"> CD3-NK1.1 Natural Killer (NK) cells in freshly harvested PBMCs, splenocytes and bone marrow-derived cells from </w:t>
      </w:r>
      <w:r w:rsidRPr="000551C2">
        <w:rPr>
          <w:rFonts w:asciiTheme="majorBidi" w:hAnsiTheme="majorBidi" w:cstheme="majorBidi"/>
          <w:i/>
          <w:lang w:val="en-US"/>
        </w:rPr>
        <w:t>n= 5 young mice, n= 3 Old-GFP mice and n= 3 Old-AAV-LAV-BPIFB4</w:t>
      </w:r>
      <w:r w:rsidRPr="000551C2">
        <w:rPr>
          <w:rFonts w:asciiTheme="majorBidi" w:hAnsiTheme="majorBidi" w:cstheme="majorBidi"/>
          <w:lang w:val="en-US"/>
        </w:rPr>
        <w:t xml:space="preserve"> were assayed by flow cytometry to determine cellular senescence through the Sa</w:t>
      </w:r>
      <w:r w:rsidRPr="000551C2">
        <w:rPr>
          <w:rFonts w:asciiTheme="majorBidi" w:hAnsiTheme="majorBidi" w:cstheme="majorBidi"/>
        </w:rPr>
        <w:t>β</w:t>
      </w:r>
      <w:r w:rsidRPr="000551C2">
        <w:rPr>
          <w:rFonts w:asciiTheme="majorBidi" w:hAnsiTheme="majorBidi" w:cstheme="majorBidi"/>
          <w:lang w:val="en-US"/>
        </w:rPr>
        <w:t>-galactosidase staining. In both panels the percentage of Sa</w:t>
      </w:r>
      <w:r w:rsidRPr="000551C2">
        <w:rPr>
          <w:rFonts w:asciiTheme="majorBidi" w:hAnsiTheme="majorBidi" w:cstheme="majorBidi"/>
        </w:rPr>
        <w:t>β</w:t>
      </w:r>
      <w:r w:rsidRPr="000551C2">
        <w:rPr>
          <w:rFonts w:asciiTheme="majorBidi" w:hAnsiTheme="majorBidi" w:cstheme="majorBidi"/>
          <w:lang w:val="en-US"/>
        </w:rPr>
        <w:t>-gal expression in gated compartments is shown. Individual values are expressed together with mean. (**P&lt;0.01, *** P&lt;0.001). Statistical evaluation was carried out by 2way ANOVA corrected for Tukey's multiple comparisons test (GraphPad® Prism).</w:t>
      </w:r>
      <w:r w:rsidRPr="000551C2">
        <w:rPr>
          <w:rFonts w:asciiTheme="majorBidi" w:hAnsiTheme="majorBidi" w:cstheme="majorBidi"/>
          <w:color w:val="FF0000"/>
          <w:lang w:val="en-US"/>
        </w:rPr>
        <w:t xml:space="preserve"> </w:t>
      </w:r>
    </w:p>
    <w:p w14:paraId="727D9CF4" w14:textId="1ED570AC" w:rsidR="00DA661E" w:rsidRPr="000551C2" w:rsidRDefault="00DA661E" w:rsidP="00DC2E44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276E3887" w14:textId="78E52EE0" w:rsidR="00DA661E" w:rsidRPr="000551C2" w:rsidRDefault="00DA661E" w:rsidP="00DC2E44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 xml:space="preserve">Supplementary Figure 2. The effect of AAV-LAV-BPIFB4 infection on the p38 activation and BPIFB4 expression in mesenteric artery of old mice. </w:t>
      </w:r>
    </w:p>
    <w:p w14:paraId="7D502A1B" w14:textId="1C500BEC" w:rsidR="00DA661E" w:rsidRPr="000551C2" w:rsidRDefault="00DA661E" w:rsidP="00DC2E44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0551C2">
        <w:rPr>
          <w:rFonts w:asciiTheme="majorBidi" w:hAnsiTheme="majorBidi" w:cstheme="majorBidi"/>
          <w:lang w:val="en-US"/>
        </w:rPr>
        <w:t xml:space="preserve">Representative western blot (left) and densitometric analysis (right) conducted on mesenteric artery lysates. Values are mean ± standard deviation (N= 3). One-way ANOVA followed Tukey’smultiple comparisons test. </w:t>
      </w:r>
    </w:p>
    <w:p w14:paraId="752115C8" w14:textId="77777777" w:rsidR="00DA661E" w:rsidRPr="000551C2" w:rsidRDefault="00DA661E" w:rsidP="00DC2E44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4396A1BD" w14:textId="77777777" w:rsidR="00DA661E" w:rsidRPr="000551C2" w:rsidRDefault="00DA661E" w:rsidP="00DC2E44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 xml:space="preserve">Supplementary Figure 3. Analysis of the proliferation of splenocytes in young and in old mice, infected or not with AAV-LAV-BPIFB4 </w:t>
      </w:r>
    </w:p>
    <w:p w14:paraId="67037676" w14:textId="1815C17F" w:rsidR="00DA661E" w:rsidRPr="000551C2" w:rsidRDefault="00603B33" w:rsidP="00BD298E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0551C2">
        <w:rPr>
          <w:rFonts w:asciiTheme="majorBidi" w:hAnsiTheme="majorBidi" w:cstheme="majorBidi"/>
          <w:lang w:val="en-US"/>
        </w:rPr>
        <w:t xml:space="preserve">Effects on splenocytes proliferation observed by BrdU incorporation ELISA assay. </w:t>
      </w:r>
      <w:r w:rsidR="00DA661E" w:rsidRPr="000551C2">
        <w:rPr>
          <w:rFonts w:asciiTheme="majorBidi" w:hAnsiTheme="majorBidi" w:cstheme="majorBidi"/>
          <w:lang w:val="en-US"/>
        </w:rPr>
        <w:t>Bar graph</w:t>
      </w:r>
      <w:r w:rsidRPr="000551C2">
        <w:rPr>
          <w:rFonts w:asciiTheme="majorBidi" w:hAnsiTheme="majorBidi" w:cstheme="majorBidi"/>
          <w:lang w:val="en-US"/>
        </w:rPr>
        <w:t>s</w:t>
      </w:r>
      <w:r w:rsidR="00DA661E" w:rsidRPr="000551C2">
        <w:rPr>
          <w:rFonts w:asciiTheme="majorBidi" w:hAnsiTheme="majorBidi" w:cstheme="majorBidi"/>
          <w:lang w:val="en-US"/>
        </w:rPr>
        <w:t xml:space="preserve"> report the percentage ± standard deviation</w:t>
      </w:r>
      <w:r w:rsidRPr="000551C2">
        <w:rPr>
          <w:rFonts w:asciiTheme="majorBidi" w:hAnsiTheme="majorBidi" w:cstheme="majorBidi"/>
          <w:lang w:val="en-US"/>
        </w:rPr>
        <w:t xml:space="preserve"> </w:t>
      </w:r>
      <w:r w:rsidR="00DA661E" w:rsidRPr="000551C2">
        <w:rPr>
          <w:rFonts w:asciiTheme="majorBidi" w:hAnsiTheme="majorBidi" w:cstheme="majorBidi"/>
          <w:lang w:val="en-US"/>
        </w:rPr>
        <w:t>of</w:t>
      </w:r>
      <w:r w:rsidRPr="000551C2">
        <w:rPr>
          <w:rFonts w:asciiTheme="majorBidi" w:hAnsiTheme="majorBidi" w:cstheme="majorBidi"/>
          <w:lang w:val="en-US"/>
        </w:rPr>
        <w:t xml:space="preserve"> proliferating cells upon </w:t>
      </w:r>
      <w:r w:rsidRPr="000551C2">
        <w:rPr>
          <w:rFonts w:asciiTheme="majorBidi" w:hAnsiTheme="majorBidi" w:cstheme="majorBidi"/>
          <w:i/>
          <w:iCs/>
          <w:lang w:val="en-US"/>
        </w:rPr>
        <w:t>in vitro</w:t>
      </w:r>
      <w:r w:rsidRPr="000551C2">
        <w:rPr>
          <w:rFonts w:asciiTheme="majorBidi" w:hAnsiTheme="majorBidi" w:cstheme="majorBidi"/>
          <w:lang w:val="en-US"/>
        </w:rPr>
        <w:t xml:space="preserve"> treatment with Cell TransAct™ Stimulatory Reagent for 72h</w:t>
      </w:r>
      <w:r w:rsidR="00DA661E" w:rsidRPr="000551C2">
        <w:rPr>
          <w:rFonts w:asciiTheme="majorBidi" w:hAnsiTheme="majorBidi" w:cstheme="majorBidi"/>
          <w:lang w:val="en-US"/>
        </w:rPr>
        <w:t xml:space="preserve">. Statistical analysis by </w:t>
      </w:r>
      <w:r w:rsidR="00B52AAA" w:rsidRPr="000551C2">
        <w:rPr>
          <w:rFonts w:asciiTheme="majorBidi" w:hAnsiTheme="majorBidi" w:cstheme="majorBidi"/>
          <w:lang w:val="en-US"/>
        </w:rPr>
        <w:t>One-way ANOVA followed Tukey’smultiple comparisons test</w:t>
      </w:r>
      <w:r w:rsidR="00DA661E" w:rsidRPr="000551C2">
        <w:rPr>
          <w:rFonts w:asciiTheme="majorBidi" w:hAnsiTheme="majorBidi" w:cstheme="majorBidi"/>
          <w:lang w:val="en-US"/>
        </w:rPr>
        <w:t xml:space="preserve"> was conducted.</w:t>
      </w:r>
      <w:r w:rsidR="00B52AAA" w:rsidRPr="000551C2">
        <w:rPr>
          <w:rFonts w:asciiTheme="majorBidi" w:hAnsiTheme="majorBidi" w:cstheme="majorBidi"/>
          <w:lang w:val="en-US"/>
        </w:rPr>
        <w:t xml:space="preserve"> </w:t>
      </w:r>
      <w:r w:rsidR="00DA661E" w:rsidRPr="000551C2">
        <w:rPr>
          <w:rFonts w:asciiTheme="majorBidi" w:hAnsiTheme="majorBidi" w:cstheme="majorBidi"/>
          <w:lang w:val="en-US"/>
        </w:rPr>
        <w:t xml:space="preserve">Numbers above square brackets show unadjusted LSD P-values.resentative western blot (left) </w:t>
      </w:r>
    </w:p>
    <w:p w14:paraId="5A940D0F" w14:textId="77777777" w:rsidR="00B52AAA" w:rsidRPr="000551C2" w:rsidRDefault="00B52AAA" w:rsidP="00BD298E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7CC5EEE8" w14:textId="028C92A3" w:rsidR="00B52AAA" w:rsidRPr="000551C2" w:rsidRDefault="00B52AAA" w:rsidP="00BD298E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lastRenderedPageBreak/>
        <w:t xml:space="preserve">Supplementary Figure 4. Percentage of CD38+ monocytes in young and in old mice, infected or not with AAV-LAV-BPIFB4 </w:t>
      </w:r>
    </w:p>
    <w:p w14:paraId="67D79163" w14:textId="0FFF2645" w:rsidR="00B52AAA" w:rsidRPr="000551C2" w:rsidRDefault="00B52AAA" w:rsidP="00DC2E44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>(A)</w:t>
      </w:r>
      <w:r w:rsidRPr="000551C2">
        <w:rPr>
          <w:rFonts w:asciiTheme="majorBidi" w:hAnsiTheme="majorBidi" w:cstheme="majorBidi"/>
          <w:lang w:val="en-US"/>
        </w:rPr>
        <w:t xml:space="preserve"> Bar graph shows the percentage of CD45+F4/80-Ly6C+CD38+ spleen-resident monocytes in</w:t>
      </w:r>
      <w:r w:rsidRPr="000551C2">
        <w:rPr>
          <w:rFonts w:asciiTheme="majorBidi" w:hAnsiTheme="majorBidi" w:cstheme="majorBidi"/>
          <w:i/>
          <w:lang w:val="en-US"/>
        </w:rPr>
        <w:t xml:space="preserve"> n=3 aged mice infected with AAV-LAV-BPIFB4 </w:t>
      </w:r>
      <w:r w:rsidRPr="000551C2">
        <w:rPr>
          <w:rFonts w:asciiTheme="majorBidi" w:hAnsiTheme="majorBidi" w:cstheme="majorBidi"/>
          <w:lang w:val="en-US"/>
        </w:rPr>
        <w:t>compared to</w:t>
      </w:r>
      <w:r w:rsidRPr="000551C2">
        <w:rPr>
          <w:rFonts w:asciiTheme="majorBidi" w:hAnsiTheme="majorBidi" w:cstheme="majorBidi"/>
          <w:i/>
          <w:lang w:val="en-US"/>
        </w:rPr>
        <w:t xml:space="preserve"> n=3 GFP-infected mice</w:t>
      </w:r>
      <w:r w:rsidRPr="000551C2">
        <w:rPr>
          <w:rFonts w:asciiTheme="majorBidi" w:hAnsiTheme="majorBidi" w:cstheme="majorBidi"/>
          <w:lang w:val="en-US"/>
        </w:rPr>
        <w:t xml:space="preserve"> (*P&lt;0.05) expressed as mean ± SD.</w:t>
      </w:r>
      <w:r w:rsidRPr="000551C2">
        <w:rPr>
          <w:rFonts w:asciiTheme="majorBidi" w:hAnsiTheme="majorBidi" w:cstheme="majorBidi"/>
          <w:b/>
          <w:lang w:val="en-US"/>
        </w:rPr>
        <w:t xml:space="preserve"> (B)</w:t>
      </w:r>
      <w:r w:rsidRPr="000551C2">
        <w:rPr>
          <w:rFonts w:asciiTheme="majorBidi" w:hAnsiTheme="majorBidi" w:cstheme="majorBidi"/>
          <w:lang w:val="en-US"/>
        </w:rPr>
        <w:t xml:space="preserve"> Frequency of CD45+F4/80-Ly6C+CD38+ spleen-resident monocytes stratified into Ly6C</w:t>
      </w:r>
      <w:r w:rsidRPr="000551C2">
        <w:rPr>
          <w:rFonts w:asciiTheme="majorBidi" w:hAnsiTheme="majorBidi" w:cstheme="majorBidi"/>
          <w:vertAlign w:val="superscript"/>
          <w:lang w:val="en-US"/>
        </w:rPr>
        <w:t>high</w:t>
      </w:r>
      <w:r w:rsidRPr="000551C2">
        <w:rPr>
          <w:rFonts w:asciiTheme="majorBidi" w:hAnsiTheme="majorBidi" w:cstheme="majorBidi"/>
          <w:lang w:val="en-US"/>
        </w:rPr>
        <w:t xml:space="preserve"> and Ly6C</w:t>
      </w:r>
      <w:r w:rsidRPr="000551C2">
        <w:rPr>
          <w:rFonts w:asciiTheme="majorBidi" w:hAnsiTheme="majorBidi" w:cstheme="majorBidi"/>
          <w:vertAlign w:val="superscript"/>
          <w:lang w:val="en-US"/>
        </w:rPr>
        <w:t>low</w:t>
      </w:r>
      <w:r w:rsidRPr="000551C2">
        <w:rPr>
          <w:rFonts w:asciiTheme="majorBidi" w:hAnsiTheme="majorBidi" w:cstheme="majorBidi"/>
          <w:lang w:val="en-US"/>
        </w:rPr>
        <w:t xml:space="preserve"> from </w:t>
      </w:r>
      <w:r w:rsidRPr="000551C2">
        <w:rPr>
          <w:rFonts w:asciiTheme="majorBidi" w:hAnsiTheme="majorBidi" w:cstheme="majorBidi"/>
          <w:i/>
          <w:lang w:val="en-US"/>
        </w:rPr>
        <w:t>n=3 Old-AAV-LAV-BPIFB4 mice vs n=3 Old-GFP mice</w:t>
      </w:r>
      <w:r w:rsidRPr="000551C2">
        <w:rPr>
          <w:rFonts w:asciiTheme="majorBidi" w:hAnsiTheme="majorBidi" w:cstheme="majorBidi"/>
          <w:lang w:val="en-US"/>
        </w:rPr>
        <w:t xml:space="preserve"> is reported (**P&lt; 0.01). Statistical evaluation was carried out by ordinary one-way ANOVA corrected for Tukey's multiple comparisons test (GraphPad® Prism).</w:t>
      </w:r>
    </w:p>
    <w:p w14:paraId="39FADC52" w14:textId="77777777" w:rsidR="00B52AAA" w:rsidRPr="000551C2" w:rsidRDefault="00B52AAA" w:rsidP="00BD298E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31BDDDC9" w14:textId="456420EA" w:rsidR="00BD298E" w:rsidRPr="000551C2" w:rsidRDefault="00BD298E" w:rsidP="00BD298E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0551C2">
        <w:rPr>
          <w:rFonts w:asciiTheme="majorBidi" w:hAnsiTheme="majorBidi" w:cstheme="majorBidi"/>
          <w:b/>
          <w:lang w:val="en-US"/>
        </w:rPr>
        <w:t xml:space="preserve">Supplementary Figure 5. The effects of AAV-LAV-BPIFB4 splenic milieu on RAW264.7 secretory profile </w:t>
      </w:r>
      <w:r w:rsidRPr="000551C2">
        <w:rPr>
          <w:rFonts w:asciiTheme="majorBidi" w:hAnsiTheme="majorBidi" w:cstheme="majorBidi"/>
          <w:b/>
          <w:i/>
          <w:iCs/>
          <w:lang w:val="en-US"/>
        </w:rPr>
        <w:t>in vitro</w:t>
      </w:r>
      <w:r w:rsidRPr="000551C2">
        <w:rPr>
          <w:rFonts w:asciiTheme="majorBidi" w:hAnsiTheme="majorBidi" w:cstheme="majorBidi"/>
          <w:b/>
          <w:lang w:val="en-US"/>
        </w:rPr>
        <w:t xml:space="preserve">. </w:t>
      </w:r>
    </w:p>
    <w:p w14:paraId="23BDB5B1" w14:textId="13838D59" w:rsidR="00BD298E" w:rsidRPr="000551C2" w:rsidRDefault="00BD298E" w:rsidP="00BD298E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0551C2">
        <w:rPr>
          <w:rFonts w:asciiTheme="majorBidi" w:hAnsiTheme="majorBidi" w:cstheme="majorBidi"/>
          <w:color w:val="000000" w:themeColor="text1"/>
          <w:lang w:val="en-US"/>
        </w:rPr>
        <w:t>Secretory profile of RAW264.7 cells after 24h treatment with splenocytes conditioned media, as detected by Multiplex ELISA of cell medium. Statistical analysis by two-way ANOVA with Tukey test for multiple comparison was conducted. (p-value ***&lt;0.001).</w:t>
      </w:r>
    </w:p>
    <w:p w14:paraId="6120BD4B" w14:textId="257920A6" w:rsidR="00BD298E" w:rsidRPr="000551C2" w:rsidRDefault="00BD298E" w:rsidP="00BD298E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0551C2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1A289757" w14:textId="77777777" w:rsidR="00BD298E" w:rsidRPr="000551C2" w:rsidRDefault="00BD298E" w:rsidP="00BD298E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3BF14CDF" w14:textId="6BB40FAE" w:rsidR="0092429A" w:rsidRPr="00BC72AD" w:rsidRDefault="0092429A" w:rsidP="00842610">
      <w:pPr>
        <w:spacing w:line="480" w:lineRule="auto"/>
        <w:jc w:val="both"/>
        <w:rPr>
          <w:rFonts w:asciiTheme="majorBidi" w:eastAsia="Times New Roman" w:hAnsiTheme="majorBidi" w:cstheme="majorBidi"/>
          <w:color w:val="333333"/>
          <w:lang w:val="en-GB"/>
        </w:rPr>
      </w:pPr>
    </w:p>
    <w:sectPr w:rsidR="0092429A" w:rsidRPr="00BC72AD" w:rsidSect="009648F2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E7965" w14:textId="77777777" w:rsidR="0030414B" w:rsidRDefault="0030414B" w:rsidP="00E10BFA">
      <w:r>
        <w:separator/>
      </w:r>
    </w:p>
  </w:endnote>
  <w:endnote w:type="continuationSeparator" w:id="0">
    <w:p w14:paraId="32C8D5DD" w14:textId="77777777" w:rsidR="0030414B" w:rsidRDefault="0030414B" w:rsidP="00E1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033F0" w14:textId="77777777" w:rsidR="0030414B" w:rsidRDefault="0030414B" w:rsidP="00E10BFA">
      <w:r>
        <w:separator/>
      </w:r>
    </w:p>
  </w:footnote>
  <w:footnote w:type="continuationSeparator" w:id="0">
    <w:p w14:paraId="7B6CB4EF" w14:textId="77777777" w:rsidR="0030414B" w:rsidRDefault="0030414B" w:rsidP="00E10B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3035F"/>
    <w:multiLevelType w:val="hybridMultilevel"/>
    <w:tmpl w:val="0F684A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51A54"/>
    <w:multiLevelType w:val="hybridMultilevel"/>
    <w:tmpl w:val="77A8F7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04E"/>
    <w:rsid w:val="000030A5"/>
    <w:rsid w:val="00003611"/>
    <w:rsid w:val="00010C53"/>
    <w:rsid w:val="00012906"/>
    <w:rsid w:val="000301BF"/>
    <w:rsid w:val="0003595D"/>
    <w:rsid w:val="000551C2"/>
    <w:rsid w:val="00057C90"/>
    <w:rsid w:val="00067A7E"/>
    <w:rsid w:val="000853A5"/>
    <w:rsid w:val="000857C1"/>
    <w:rsid w:val="000A42C8"/>
    <w:rsid w:val="000A4853"/>
    <w:rsid w:val="000A4FDC"/>
    <w:rsid w:val="000B5F2F"/>
    <w:rsid w:val="000C3441"/>
    <w:rsid w:val="000D49AB"/>
    <w:rsid w:val="000D4CBD"/>
    <w:rsid w:val="000D4F05"/>
    <w:rsid w:val="000D7A0B"/>
    <w:rsid w:val="000E7D4C"/>
    <w:rsid w:val="00100FF2"/>
    <w:rsid w:val="00106E9F"/>
    <w:rsid w:val="00110A68"/>
    <w:rsid w:val="00110E9B"/>
    <w:rsid w:val="00121E16"/>
    <w:rsid w:val="00122B96"/>
    <w:rsid w:val="001231DC"/>
    <w:rsid w:val="0014184C"/>
    <w:rsid w:val="001471F9"/>
    <w:rsid w:val="00150D81"/>
    <w:rsid w:val="001561F7"/>
    <w:rsid w:val="00156C5D"/>
    <w:rsid w:val="00165FB6"/>
    <w:rsid w:val="00171086"/>
    <w:rsid w:val="00175E33"/>
    <w:rsid w:val="001902FA"/>
    <w:rsid w:val="001938C6"/>
    <w:rsid w:val="00197500"/>
    <w:rsid w:val="0019754E"/>
    <w:rsid w:val="001A3664"/>
    <w:rsid w:val="001A4581"/>
    <w:rsid w:val="001B057F"/>
    <w:rsid w:val="001B4E70"/>
    <w:rsid w:val="001C13F3"/>
    <w:rsid w:val="001C248F"/>
    <w:rsid w:val="001E040A"/>
    <w:rsid w:val="001E0B28"/>
    <w:rsid w:val="001E4921"/>
    <w:rsid w:val="001F4E45"/>
    <w:rsid w:val="001F5275"/>
    <w:rsid w:val="00201935"/>
    <w:rsid w:val="00202987"/>
    <w:rsid w:val="002037CB"/>
    <w:rsid w:val="00220B0E"/>
    <w:rsid w:val="00224582"/>
    <w:rsid w:val="00226587"/>
    <w:rsid w:val="00236A3C"/>
    <w:rsid w:val="002372B6"/>
    <w:rsid w:val="002378F0"/>
    <w:rsid w:val="00247673"/>
    <w:rsid w:val="00257040"/>
    <w:rsid w:val="00257FE6"/>
    <w:rsid w:val="00262ABA"/>
    <w:rsid w:val="00270B60"/>
    <w:rsid w:val="00277FF0"/>
    <w:rsid w:val="00281309"/>
    <w:rsid w:val="00281F47"/>
    <w:rsid w:val="00287774"/>
    <w:rsid w:val="002901AA"/>
    <w:rsid w:val="00291096"/>
    <w:rsid w:val="00291A7C"/>
    <w:rsid w:val="00294CFD"/>
    <w:rsid w:val="00294E0E"/>
    <w:rsid w:val="002A1526"/>
    <w:rsid w:val="002B3CDB"/>
    <w:rsid w:val="002B76DF"/>
    <w:rsid w:val="002C3FF8"/>
    <w:rsid w:val="002C72F6"/>
    <w:rsid w:val="002E0CCB"/>
    <w:rsid w:val="002E50F4"/>
    <w:rsid w:val="002E65A7"/>
    <w:rsid w:val="002E6CEF"/>
    <w:rsid w:val="002F0E62"/>
    <w:rsid w:val="002F198C"/>
    <w:rsid w:val="0030414B"/>
    <w:rsid w:val="003059A3"/>
    <w:rsid w:val="003111C0"/>
    <w:rsid w:val="0031639D"/>
    <w:rsid w:val="00320C82"/>
    <w:rsid w:val="00324580"/>
    <w:rsid w:val="00325759"/>
    <w:rsid w:val="003266A0"/>
    <w:rsid w:val="00327A43"/>
    <w:rsid w:val="00333222"/>
    <w:rsid w:val="003358F1"/>
    <w:rsid w:val="00336030"/>
    <w:rsid w:val="00341D17"/>
    <w:rsid w:val="003437BF"/>
    <w:rsid w:val="0034453D"/>
    <w:rsid w:val="00353152"/>
    <w:rsid w:val="00353E18"/>
    <w:rsid w:val="00353FF8"/>
    <w:rsid w:val="003545DD"/>
    <w:rsid w:val="003669EF"/>
    <w:rsid w:val="00376FB6"/>
    <w:rsid w:val="003774AE"/>
    <w:rsid w:val="00390684"/>
    <w:rsid w:val="003908AF"/>
    <w:rsid w:val="003A04BA"/>
    <w:rsid w:val="003C096B"/>
    <w:rsid w:val="003C4F9C"/>
    <w:rsid w:val="003D01C7"/>
    <w:rsid w:val="003D2E9A"/>
    <w:rsid w:val="003D3A89"/>
    <w:rsid w:val="003E0228"/>
    <w:rsid w:val="003E3814"/>
    <w:rsid w:val="003E3920"/>
    <w:rsid w:val="003E7FAE"/>
    <w:rsid w:val="004071A8"/>
    <w:rsid w:val="00425A76"/>
    <w:rsid w:val="00427AC6"/>
    <w:rsid w:val="00434E46"/>
    <w:rsid w:val="00436D0E"/>
    <w:rsid w:val="00446EE7"/>
    <w:rsid w:val="004511D1"/>
    <w:rsid w:val="004732DD"/>
    <w:rsid w:val="00473411"/>
    <w:rsid w:val="00473547"/>
    <w:rsid w:val="00475FF1"/>
    <w:rsid w:val="00482490"/>
    <w:rsid w:val="004906BC"/>
    <w:rsid w:val="004A046E"/>
    <w:rsid w:val="004A1C35"/>
    <w:rsid w:val="004B4C44"/>
    <w:rsid w:val="004D045E"/>
    <w:rsid w:val="004E4764"/>
    <w:rsid w:val="004E6DC5"/>
    <w:rsid w:val="004F0A38"/>
    <w:rsid w:val="004F6B13"/>
    <w:rsid w:val="004F7B48"/>
    <w:rsid w:val="00507409"/>
    <w:rsid w:val="00535235"/>
    <w:rsid w:val="005411C5"/>
    <w:rsid w:val="005413CB"/>
    <w:rsid w:val="00545756"/>
    <w:rsid w:val="00545972"/>
    <w:rsid w:val="005464CA"/>
    <w:rsid w:val="00551784"/>
    <w:rsid w:val="0055292C"/>
    <w:rsid w:val="0055659F"/>
    <w:rsid w:val="00557893"/>
    <w:rsid w:val="00557EF1"/>
    <w:rsid w:val="005621B9"/>
    <w:rsid w:val="005667EF"/>
    <w:rsid w:val="005723C0"/>
    <w:rsid w:val="005745F0"/>
    <w:rsid w:val="00574C8F"/>
    <w:rsid w:val="0057772C"/>
    <w:rsid w:val="0058068E"/>
    <w:rsid w:val="005827C1"/>
    <w:rsid w:val="0058696D"/>
    <w:rsid w:val="00590D9A"/>
    <w:rsid w:val="005A2AF0"/>
    <w:rsid w:val="005B0233"/>
    <w:rsid w:val="005B1D82"/>
    <w:rsid w:val="005B31ED"/>
    <w:rsid w:val="005B6930"/>
    <w:rsid w:val="005C1DC7"/>
    <w:rsid w:val="005C3765"/>
    <w:rsid w:val="005C4BAD"/>
    <w:rsid w:val="005C5AC9"/>
    <w:rsid w:val="005D1F5E"/>
    <w:rsid w:val="005D2F10"/>
    <w:rsid w:val="005D3AB7"/>
    <w:rsid w:val="005E255B"/>
    <w:rsid w:val="005E3899"/>
    <w:rsid w:val="005E561F"/>
    <w:rsid w:val="005F2302"/>
    <w:rsid w:val="005F4AB0"/>
    <w:rsid w:val="005F748A"/>
    <w:rsid w:val="00602A44"/>
    <w:rsid w:val="00603B33"/>
    <w:rsid w:val="00604EA9"/>
    <w:rsid w:val="00612DC3"/>
    <w:rsid w:val="006136F4"/>
    <w:rsid w:val="00614EC4"/>
    <w:rsid w:val="006156BA"/>
    <w:rsid w:val="00620CBB"/>
    <w:rsid w:val="00620DB5"/>
    <w:rsid w:val="00623475"/>
    <w:rsid w:val="00633155"/>
    <w:rsid w:val="006369E0"/>
    <w:rsid w:val="00642280"/>
    <w:rsid w:val="00664B9A"/>
    <w:rsid w:val="006657D5"/>
    <w:rsid w:val="00665E72"/>
    <w:rsid w:val="006662A2"/>
    <w:rsid w:val="00666A21"/>
    <w:rsid w:val="00666C3F"/>
    <w:rsid w:val="006737C8"/>
    <w:rsid w:val="0069013E"/>
    <w:rsid w:val="00692436"/>
    <w:rsid w:val="006962DE"/>
    <w:rsid w:val="006973EC"/>
    <w:rsid w:val="006A6CF4"/>
    <w:rsid w:val="006B2CEB"/>
    <w:rsid w:val="006C7A0E"/>
    <w:rsid w:val="006D28C5"/>
    <w:rsid w:val="006D32F5"/>
    <w:rsid w:val="006D42BF"/>
    <w:rsid w:val="006D6C93"/>
    <w:rsid w:val="006E77E6"/>
    <w:rsid w:val="00700695"/>
    <w:rsid w:val="0070699D"/>
    <w:rsid w:val="00711C2C"/>
    <w:rsid w:val="007134BA"/>
    <w:rsid w:val="0071725A"/>
    <w:rsid w:val="00720FBD"/>
    <w:rsid w:val="00725C50"/>
    <w:rsid w:val="00726539"/>
    <w:rsid w:val="00730F89"/>
    <w:rsid w:val="00741923"/>
    <w:rsid w:val="007516A7"/>
    <w:rsid w:val="00771767"/>
    <w:rsid w:val="007869C2"/>
    <w:rsid w:val="007A0A4B"/>
    <w:rsid w:val="007A1E86"/>
    <w:rsid w:val="007A2F8C"/>
    <w:rsid w:val="007A336E"/>
    <w:rsid w:val="007B0C92"/>
    <w:rsid w:val="007B11AD"/>
    <w:rsid w:val="007B13AA"/>
    <w:rsid w:val="007D2640"/>
    <w:rsid w:val="007D437E"/>
    <w:rsid w:val="007D7130"/>
    <w:rsid w:val="007E08A2"/>
    <w:rsid w:val="007E2D70"/>
    <w:rsid w:val="007E4944"/>
    <w:rsid w:val="007E6DA7"/>
    <w:rsid w:val="007E71C9"/>
    <w:rsid w:val="00803804"/>
    <w:rsid w:val="008070FA"/>
    <w:rsid w:val="00817E73"/>
    <w:rsid w:val="0082140C"/>
    <w:rsid w:val="008218DD"/>
    <w:rsid w:val="008233AE"/>
    <w:rsid w:val="0082346C"/>
    <w:rsid w:val="0083181C"/>
    <w:rsid w:val="008364FF"/>
    <w:rsid w:val="00842610"/>
    <w:rsid w:val="008515DF"/>
    <w:rsid w:val="00860CF7"/>
    <w:rsid w:val="008674A2"/>
    <w:rsid w:val="00870E1F"/>
    <w:rsid w:val="008775AD"/>
    <w:rsid w:val="008942AB"/>
    <w:rsid w:val="008A21CB"/>
    <w:rsid w:val="008A4F40"/>
    <w:rsid w:val="008B1F94"/>
    <w:rsid w:val="008B7578"/>
    <w:rsid w:val="008B79CA"/>
    <w:rsid w:val="0092429A"/>
    <w:rsid w:val="00926512"/>
    <w:rsid w:val="00930788"/>
    <w:rsid w:val="00934E42"/>
    <w:rsid w:val="0094193A"/>
    <w:rsid w:val="009437B8"/>
    <w:rsid w:val="009478C2"/>
    <w:rsid w:val="0095375C"/>
    <w:rsid w:val="00954691"/>
    <w:rsid w:val="009648F2"/>
    <w:rsid w:val="00976F3C"/>
    <w:rsid w:val="0098356B"/>
    <w:rsid w:val="009A1335"/>
    <w:rsid w:val="009A5627"/>
    <w:rsid w:val="009A60A5"/>
    <w:rsid w:val="009B017E"/>
    <w:rsid w:val="009B13D5"/>
    <w:rsid w:val="009B5C52"/>
    <w:rsid w:val="009B6ED6"/>
    <w:rsid w:val="009C3615"/>
    <w:rsid w:val="009C47BE"/>
    <w:rsid w:val="009D0693"/>
    <w:rsid w:val="009D50A3"/>
    <w:rsid w:val="009E1978"/>
    <w:rsid w:val="009E664E"/>
    <w:rsid w:val="009E6A56"/>
    <w:rsid w:val="009F1A88"/>
    <w:rsid w:val="009F468A"/>
    <w:rsid w:val="00A04CE7"/>
    <w:rsid w:val="00A06B52"/>
    <w:rsid w:val="00A10B10"/>
    <w:rsid w:val="00A16121"/>
    <w:rsid w:val="00A3131D"/>
    <w:rsid w:val="00A349E2"/>
    <w:rsid w:val="00A42958"/>
    <w:rsid w:val="00A44A55"/>
    <w:rsid w:val="00A47D7C"/>
    <w:rsid w:val="00A50533"/>
    <w:rsid w:val="00A70110"/>
    <w:rsid w:val="00A810E4"/>
    <w:rsid w:val="00A82183"/>
    <w:rsid w:val="00A86083"/>
    <w:rsid w:val="00A871F0"/>
    <w:rsid w:val="00A9027A"/>
    <w:rsid w:val="00A92E59"/>
    <w:rsid w:val="00A95CD4"/>
    <w:rsid w:val="00AA59AC"/>
    <w:rsid w:val="00AB344C"/>
    <w:rsid w:val="00AB4C3C"/>
    <w:rsid w:val="00AC21B8"/>
    <w:rsid w:val="00AE1E0D"/>
    <w:rsid w:val="00AE28A2"/>
    <w:rsid w:val="00AE4096"/>
    <w:rsid w:val="00AF165C"/>
    <w:rsid w:val="00AF51E4"/>
    <w:rsid w:val="00AF68EA"/>
    <w:rsid w:val="00B01E08"/>
    <w:rsid w:val="00B0559A"/>
    <w:rsid w:val="00B175F0"/>
    <w:rsid w:val="00B20CE0"/>
    <w:rsid w:val="00B2535D"/>
    <w:rsid w:val="00B42799"/>
    <w:rsid w:val="00B437BB"/>
    <w:rsid w:val="00B52AAA"/>
    <w:rsid w:val="00B54EE9"/>
    <w:rsid w:val="00B60412"/>
    <w:rsid w:val="00B60CFB"/>
    <w:rsid w:val="00B6120D"/>
    <w:rsid w:val="00B66022"/>
    <w:rsid w:val="00B6653F"/>
    <w:rsid w:val="00B707E0"/>
    <w:rsid w:val="00B709DB"/>
    <w:rsid w:val="00B73D2D"/>
    <w:rsid w:val="00B74767"/>
    <w:rsid w:val="00B81F2D"/>
    <w:rsid w:val="00B86D10"/>
    <w:rsid w:val="00B94479"/>
    <w:rsid w:val="00BA0DD6"/>
    <w:rsid w:val="00BC461D"/>
    <w:rsid w:val="00BC72AD"/>
    <w:rsid w:val="00BD298E"/>
    <w:rsid w:val="00BE714B"/>
    <w:rsid w:val="00BF194C"/>
    <w:rsid w:val="00BF4159"/>
    <w:rsid w:val="00BF44B1"/>
    <w:rsid w:val="00C00A16"/>
    <w:rsid w:val="00C00A47"/>
    <w:rsid w:val="00C024E6"/>
    <w:rsid w:val="00C035FC"/>
    <w:rsid w:val="00C05647"/>
    <w:rsid w:val="00C24959"/>
    <w:rsid w:val="00C266D0"/>
    <w:rsid w:val="00C32F79"/>
    <w:rsid w:val="00C4147B"/>
    <w:rsid w:val="00C43955"/>
    <w:rsid w:val="00C45917"/>
    <w:rsid w:val="00C559F5"/>
    <w:rsid w:val="00C66BD5"/>
    <w:rsid w:val="00C67A6A"/>
    <w:rsid w:val="00C713F4"/>
    <w:rsid w:val="00CA2BEA"/>
    <w:rsid w:val="00CA2D48"/>
    <w:rsid w:val="00CA6AE6"/>
    <w:rsid w:val="00CB70CD"/>
    <w:rsid w:val="00CC6281"/>
    <w:rsid w:val="00CD0855"/>
    <w:rsid w:val="00CD09B5"/>
    <w:rsid w:val="00CD5933"/>
    <w:rsid w:val="00CE564A"/>
    <w:rsid w:val="00CE5E62"/>
    <w:rsid w:val="00CF32CE"/>
    <w:rsid w:val="00D04454"/>
    <w:rsid w:val="00D06360"/>
    <w:rsid w:val="00D13941"/>
    <w:rsid w:val="00D15749"/>
    <w:rsid w:val="00D24AC5"/>
    <w:rsid w:val="00D33BEF"/>
    <w:rsid w:val="00D41ABC"/>
    <w:rsid w:val="00D5283B"/>
    <w:rsid w:val="00D53475"/>
    <w:rsid w:val="00D55501"/>
    <w:rsid w:val="00D82691"/>
    <w:rsid w:val="00D87B8F"/>
    <w:rsid w:val="00D938A4"/>
    <w:rsid w:val="00D97455"/>
    <w:rsid w:val="00DA661E"/>
    <w:rsid w:val="00DC23B5"/>
    <w:rsid w:val="00DC2E44"/>
    <w:rsid w:val="00DC37C7"/>
    <w:rsid w:val="00DD0F3E"/>
    <w:rsid w:val="00DE7B72"/>
    <w:rsid w:val="00DF55C0"/>
    <w:rsid w:val="00E011DC"/>
    <w:rsid w:val="00E0270D"/>
    <w:rsid w:val="00E10BFA"/>
    <w:rsid w:val="00E1784E"/>
    <w:rsid w:val="00E17E52"/>
    <w:rsid w:val="00E241F1"/>
    <w:rsid w:val="00E2613A"/>
    <w:rsid w:val="00E266E1"/>
    <w:rsid w:val="00E70949"/>
    <w:rsid w:val="00E725C1"/>
    <w:rsid w:val="00E82735"/>
    <w:rsid w:val="00E9226C"/>
    <w:rsid w:val="00EA42CD"/>
    <w:rsid w:val="00EC049B"/>
    <w:rsid w:val="00EC304E"/>
    <w:rsid w:val="00ED0C77"/>
    <w:rsid w:val="00ED3E6A"/>
    <w:rsid w:val="00EE2113"/>
    <w:rsid w:val="00EE5362"/>
    <w:rsid w:val="00EF65A6"/>
    <w:rsid w:val="00F02255"/>
    <w:rsid w:val="00F13FD3"/>
    <w:rsid w:val="00F15A47"/>
    <w:rsid w:val="00F242FC"/>
    <w:rsid w:val="00F244D3"/>
    <w:rsid w:val="00F2743E"/>
    <w:rsid w:val="00F30147"/>
    <w:rsid w:val="00F32964"/>
    <w:rsid w:val="00F35859"/>
    <w:rsid w:val="00F37177"/>
    <w:rsid w:val="00F408AF"/>
    <w:rsid w:val="00F42108"/>
    <w:rsid w:val="00F50CCB"/>
    <w:rsid w:val="00F53C7E"/>
    <w:rsid w:val="00F54916"/>
    <w:rsid w:val="00F62DAC"/>
    <w:rsid w:val="00F63101"/>
    <w:rsid w:val="00F65E42"/>
    <w:rsid w:val="00F66B6F"/>
    <w:rsid w:val="00F728A6"/>
    <w:rsid w:val="00F764F9"/>
    <w:rsid w:val="00F90CF3"/>
    <w:rsid w:val="00F9267C"/>
    <w:rsid w:val="00F926B0"/>
    <w:rsid w:val="00FA46FB"/>
    <w:rsid w:val="00FA64F0"/>
    <w:rsid w:val="00FA7857"/>
    <w:rsid w:val="00FA7FCD"/>
    <w:rsid w:val="00FB3B10"/>
    <w:rsid w:val="00FC070C"/>
    <w:rsid w:val="00FC0764"/>
    <w:rsid w:val="00FC12BC"/>
    <w:rsid w:val="00FC422E"/>
    <w:rsid w:val="00FD7FAB"/>
    <w:rsid w:val="00FE4352"/>
    <w:rsid w:val="00FF09F5"/>
    <w:rsid w:val="00FF205E"/>
    <w:rsid w:val="00FF20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2EC21"/>
  <w15:docId w15:val="{CF1006EE-9BAD-B042-BFB4-2A969DF3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13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EC304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llegamentoipertestuale">
    <w:name w:val="Hyperlink"/>
    <w:uiPriority w:val="99"/>
    <w:unhideWhenUsed/>
    <w:rsid w:val="005E561F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23B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23B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Carpredefinitoparagrafo"/>
    <w:rsid w:val="00D53475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E65A7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320C82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3E3814"/>
    <w:rPr>
      <w:color w:val="954F72" w:themeColor="followedHyperlink"/>
      <w:u w:val="single"/>
    </w:rPr>
  </w:style>
  <w:style w:type="character" w:customStyle="1" w:styleId="id-label">
    <w:name w:val="id-label"/>
    <w:basedOn w:val="Carpredefinitoparagrafo"/>
    <w:rsid w:val="003266A0"/>
  </w:style>
  <w:style w:type="paragraph" w:styleId="Pidipagina">
    <w:name w:val="footer"/>
    <w:basedOn w:val="Normale"/>
    <w:link w:val="PidipaginaCarattere"/>
    <w:uiPriority w:val="99"/>
    <w:unhideWhenUsed/>
    <w:rsid w:val="00E10BF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0BFA"/>
  </w:style>
  <w:style w:type="character" w:styleId="Numeropagina">
    <w:name w:val="page number"/>
    <w:basedOn w:val="Carpredefinitoparagrafo"/>
    <w:uiPriority w:val="99"/>
    <w:semiHidden/>
    <w:unhideWhenUsed/>
    <w:rsid w:val="00E10BFA"/>
  </w:style>
  <w:style w:type="paragraph" w:styleId="Revisione">
    <w:name w:val="Revision"/>
    <w:hidden/>
    <w:uiPriority w:val="99"/>
    <w:semiHidden/>
    <w:rsid w:val="00E10BFA"/>
  </w:style>
  <w:style w:type="character" w:styleId="Rimandocommento">
    <w:name w:val="annotation reference"/>
    <w:basedOn w:val="Carpredefinitoparagrafo"/>
    <w:uiPriority w:val="99"/>
    <w:semiHidden/>
    <w:unhideWhenUsed/>
    <w:rsid w:val="001B05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057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057F"/>
    <w:rPr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9648F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01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01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puca@unisa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eciaglia@unis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3600B5-F994-A646-B541-F5BCEEC27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CIAGLIA (eciaglia@unisa.it)</dc:creator>
  <cp:lastModifiedBy>Elena CIAGLIA</cp:lastModifiedBy>
  <cp:revision>3</cp:revision>
  <dcterms:created xsi:type="dcterms:W3CDTF">2021-11-02T11:47:00Z</dcterms:created>
  <dcterms:modified xsi:type="dcterms:W3CDTF">2021-11-02T12:04:00Z</dcterms:modified>
</cp:coreProperties>
</file>